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CCA26" w14:textId="61387A66" w:rsidR="00C200B2" w:rsidRPr="00C200B2" w:rsidRDefault="00C200B2" w:rsidP="00C200B2">
      <w:pPr>
        <w:jc w:val="center"/>
        <w:rPr>
          <w:rFonts w:ascii="Times New Roman" w:hAnsi="Times New Roman" w:cs="Times New Roman" w:hint="eastAsia"/>
          <w:color w:val="000000"/>
          <w:sz w:val="32"/>
          <w:szCs w:val="32"/>
          <w:bdr w:val="none" w:sz="0" w:space="0" w:color="auto" w:frame="1"/>
        </w:rPr>
      </w:pPr>
      <w:r w:rsidRPr="001768F9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>Online resour</w:t>
      </w:r>
      <w:r w:rsidRPr="00866F16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 xml:space="preserve">ce </w:t>
      </w: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>1</w:t>
      </w:r>
      <w:r w:rsidRPr="00866F16"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>.</w:t>
      </w: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 xml:space="preserve"> Mesh Term</w:t>
      </w:r>
    </w:p>
    <w:p w14:paraId="6E31B2C0" w14:textId="03A36458" w:rsidR="00C200B2" w:rsidRPr="009753A8" w:rsidRDefault="00DE4A54" w:rsidP="00DE4A54">
      <w:pP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</w:pPr>
      <w:r w:rsidRPr="009753A8">
        <w:rPr>
          <w:rFonts w:ascii="Times New Roman" w:hAnsi="Times New Roman" w:cs="Times New Roman"/>
          <w:b/>
          <w:bCs/>
          <w:color w:val="000000"/>
          <w:sz w:val="22"/>
          <w:szCs w:val="22"/>
        </w:rPr>
        <w:t>e. Methods</w:t>
      </w:r>
      <w:r w:rsidRPr="009753A8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1</w:t>
      </w:r>
      <w:r w:rsidRPr="009753A8">
        <w:rPr>
          <w:rFonts w:ascii="Times New Roman" w:hAnsi="Times New Roman" w:cs="Times New Roman"/>
          <w:b/>
          <w:bCs/>
          <w:color w:val="000000"/>
          <w:sz w:val="22"/>
          <w:szCs w:val="22"/>
        </w:rPr>
        <w:t>. Mesh term</w:t>
      </w:r>
    </w:p>
    <w:tbl>
      <w:tblPr>
        <w:tblStyle w:val="2"/>
        <w:tblpPr w:leftFromText="180" w:rightFromText="180" w:vertAnchor="page" w:horzAnchor="margin" w:tblpY="2904"/>
        <w:tblW w:w="10065" w:type="dxa"/>
        <w:tblLook w:val="04A0" w:firstRow="1" w:lastRow="0" w:firstColumn="1" w:lastColumn="0" w:noHBand="0" w:noVBand="1"/>
      </w:tblPr>
      <w:tblGrid>
        <w:gridCol w:w="1886"/>
        <w:gridCol w:w="6478"/>
        <w:gridCol w:w="1701"/>
      </w:tblGrid>
      <w:tr w:rsidR="009753A8" w:rsidRPr="009753A8" w14:paraId="04B1FAE3" w14:textId="77777777" w:rsidTr="00C200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shd w:val="clear" w:color="auto" w:fill="D9D9D9" w:themeFill="background1" w:themeFillShade="D9"/>
          </w:tcPr>
          <w:p w14:paraId="7B747B49" w14:textId="77777777" w:rsidR="009753A8" w:rsidRPr="009753A8" w:rsidRDefault="009753A8" w:rsidP="00C200B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6478" w:type="dxa"/>
            <w:shd w:val="clear" w:color="auto" w:fill="D9D9D9" w:themeFill="background1" w:themeFillShade="D9"/>
          </w:tcPr>
          <w:p w14:paraId="3EAA9B27" w14:textId="77777777" w:rsidR="009753A8" w:rsidRPr="009753A8" w:rsidRDefault="009753A8" w:rsidP="00C20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rch Strateg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20F014F" w14:textId="77777777" w:rsidR="009753A8" w:rsidRPr="009753A8" w:rsidRDefault="009753A8" w:rsidP="00C20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ults</w:t>
            </w:r>
          </w:p>
        </w:tc>
      </w:tr>
      <w:tr w:rsidR="009753A8" w:rsidRPr="009753A8" w14:paraId="0CF2677D" w14:textId="77777777" w:rsidTr="00C20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3AF27902" w14:textId="77777777" w:rsidR="009753A8" w:rsidRPr="009753A8" w:rsidRDefault="009753A8" w:rsidP="00C200B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6478" w:type="dxa"/>
          </w:tcPr>
          <w:p w14:paraId="03191174" w14:textId="77777777" w:rsidR="009753A8" w:rsidRPr="009753A8" w:rsidRDefault="009753A8" w:rsidP="00C20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3A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(("</w:t>
            </w:r>
            <w:r w:rsidRPr="009753A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keratomileusis, Laser in situ</w:t>
            </w:r>
            <w:r w:rsidRPr="009753A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"[Mesh] OR “LASIK”[tiab]) OR ("</w:t>
            </w:r>
            <w:r w:rsidRPr="009753A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mall incision lenticule extraction</w:t>
            </w:r>
            <w:r w:rsidRPr="009753A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 [tiab] OR “SMILE”[tiab]) OR ("Refractive Surgical Procedures"[Mesh] OR "Refractive"[tiab]) AND ("cross-linking"[tiab] OR “crosslinking”[tiab] OR “CXL”[tiab] OR “riboflavin”[tiab] OR “Xtra”[tiab])) AND ("Myopia, Degenerative "[mesh] OR "Myopia"[mesh] OR "Myopia"[tiab] OR "Myopic"[tiab])</w:t>
            </w:r>
          </w:p>
        </w:tc>
        <w:tc>
          <w:tcPr>
            <w:tcW w:w="1701" w:type="dxa"/>
          </w:tcPr>
          <w:p w14:paraId="73BF4CCE" w14:textId="22F0EA38" w:rsidR="009753A8" w:rsidRPr="009753A8" w:rsidRDefault="001D6F03" w:rsidP="00C20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7 </w:t>
            </w:r>
            <w:r w:rsidR="009753A8"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s</w:t>
            </w:r>
          </w:p>
        </w:tc>
      </w:tr>
      <w:tr w:rsidR="009753A8" w:rsidRPr="009753A8" w14:paraId="4DE0B301" w14:textId="77777777" w:rsidTr="00C200B2">
        <w:trPr>
          <w:trHeight w:val="3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4A78D923" w14:textId="77777777" w:rsidR="009753A8" w:rsidRPr="009753A8" w:rsidRDefault="009753A8" w:rsidP="00C200B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BASE</w:t>
            </w:r>
          </w:p>
        </w:tc>
        <w:tc>
          <w:tcPr>
            <w:tcW w:w="6478" w:type="dxa"/>
          </w:tcPr>
          <w:p w14:paraId="192EEC6F" w14:textId="77777777" w:rsidR="009753A8" w:rsidRPr="009753A8" w:rsidRDefault="009753A8" w:rsidP="00C20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53A8">
              <w:rPr>
                <w:rFonts w:ascii="Times New Roman" w:hAnsi="Times New Roman" w:cs="Times New Roman"/>
                <w:sz w:val="18"/>
                <w:szCs w:val="18"/>
              </w:rPr>
              <w:t>('laser-assisted in-situ keratomileusis'/exp OR 'laser-assisted in-situ keratomileusis' OR 'lasik'/exp OR 'lasik' OR 'laser-assisted in-situ keratomileusis':ab,ti OR 'laser in-situ keratomileusis':ab,ti OR 'lasik':ab,ti OR 'small incision lenticule extraction'/exp OR 'small incision lenticule extraction' OR 'smile'/exp OR 'smile' OR 'small incision lenticule extraction':ab,ti OR 'smile':ab,ti) AND ('cross-linking'/exp OR 'cross-linking' OR 'crosslinking'/exp OR 'crosslinking' OR 'cxl' OR 'xtra' OR 'riboflavin'/exp OR 'riboflavin' OR 'cross-linking':ab,ti OR 'crosslinking':ab,ti OR 'cxl':ab,ti OR 'xtra':ab,ti OR 'riboflavin':ab,ti) AND ('myopia'/exp OR 'myopia' OR 'myopic' OR 'myopia':ab,ti OR 'myopic':ab,ti)</w:t>
            </w:r>
          </w:p>
        </w:tc>
        <w:tc>
          <w:tcPr>
            <w:tcW w:w="1701" w:type="dxa"/>
          </w:tcPr>
          <w:p w14:paraId="38311433" w14:textId="4C2E2FE9" w:rsidR="009753A8" w:rsidRPr="009753A8" w:rsidRDefault="00DE4C73" w:rsidP="00C20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 </w:t>
            </w:r>
            <w:r w:rsidR="009753A8"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s</w:t>
            </w:r>
          </w:p>
        </w:tc>
      </w:tr>
      <w:tr w:rsidR="009753A8" w:rsidRPr="009753A8" w14:paraId="2C6061FA" w14:textId="77777777" w:rsidTr="00C20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40401C55" w14:textId="77777777" w:rsidR="009753A8" w:rsidRPr="009753A8" w:rsidRDefault="009753A8" w:rsidP="00C200B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B OF SCIENCE</w:t>
            </w:r>
          </w:p>
        </w:tc>
        <w:tc>
          <w:tcPr>
            <w:tcW w:w="6478" w:type="dxa"/>
          </w:tcPr>
          <w:p w14:paraId="768BC317" w14:textId="77777777" w:rsidR="009753A8" w:rsidRPr="009753A8" w:rsidRDefault="009753A8" w:rsidP="00C20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53A8">
              <w:rPr>
                <w:rStyle w:val="a3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1 (“laser-assisted in-situ keratomileusis” OR “laser intrastromal keratomileusis” OR “LASIK” OR “small incision lenticule extraction” OR “SMILE” OR “refractive”)</w:t>
            </w:r>
            <w:r w:rsidRPr="009753A8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753A8">
              <w:rPr>
                <w:rFonts w:ascii="Times New Roman" w:hAnsi="Times New Roman" w:cs="Times New Roman"/>
                <w:sz w:val="18"/>
                <w:szCs w:val="18"/>
              </w:rPr>
              <w:t>(Topic)</w:t>
            </w:r>
            <w:r w:rsidRPr="009753A8">
              <w:rPr>
                <w:rStyle w:val="row-boolean"/>
                <w:rFonts w:ascii="Times New Roman" w:hAnsi="Times New Roman" w:cs="Times New Roman"/>
                <w:color w:val="6D6F78"/>
                <w:sz w:val="18"/>
                <w:szCs w:val="18"/>
              </w:rPr>
              <w:t>or</w:t>
            </w:r>
            <w:r w:rsidRPr="009753A8">
              <w:rPr>
                <w:rStyle w:val="apple-converted-space"/>
                <w:rFonts w:ascii="Times New Roman" w:hAnsi="Times New Roman" w:cs="Times New Roman"/>
                <w:color w:val="6D6F78"/>
                <w:sz w:val="18"/>
                <w:szCs w:val="18"/>
              </w:rPr>
              <w:t> (</w:t>
            </w:r>
            <w:r w:rsidRPr="009753A8">
              <w:rPr>
                <w:rStyle w:val="a3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“laser-assisted in-situ keratomileusis” OR “laser intrastromal keratomileusis” OR “LASIK” OR “small incision lenticule extraction” OR “SMILE” OR “refractive”)</w:t>
            </w:r>
            <w:r w:rsidRPr="009753A8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753A8">
              <w:rPr>
                <w:rFonts w:ascii="Times New Roman" w:hAnsi="Times New Roman" w:cs="Times New Roman"/>
                <w:sz w:val="18"/>
                <w:szCs w:val="18"/>
              </w:rPr>
              <w:t>(Title)</w:t>
            </w:r>
          </w:p>
          <w:p w14:paraId="6AC83DDE" w14:textId="77777777" w:rsidR="009753A8" w:rsidRPr="009753A8" w:rsidRDefault="009753A8" w:rsidP="00C20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53A8">
              <w:rPr>
                <w:rStyle w:val="a3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2 (“crosslinking” OR “cross-linking” OR “riboflavin” OR “CXL” OR “Xtra”)</w:t>
            </w:r>
            <w:r w:rsidRPr="009753A8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753A8">
              <w:rPr>
                <w:rFonts w:ascii="Times New Roman" w:hAnsi="Times New Roman" w:cs="Times New Roman"/>
                <w:sz w:val="18"/>
                <w:szCs w:val="18"/>
              </w:rPr>
              <w:t>(Topic)</w:t>
            </w:r>
            <w:r w:rsidRPr="009753A8">
              <w:rPr>
                <w:rStyle w:val="apple-converted-space"/>
                <w:rFonts w:ascii="Times New Roman" w:hAnsi="Times New Roman" w:cs="Times New Roman"/>
                <w:color w:val="6D6F78"/>
                <w:sz w:val="18"/>
                <w:szCs w:val="18"/>
              </w:rPr>
              <w:t> </w:t>
            </w:r>
            <w:r w:rsidRPr="009753A8">
              <w:rPr>
                <w:rStyle w:val="row-boolean"/>
                <w:rFonts w:ascii="Times New Roman" w:hAnsi="Times New Roman" w:cs="Times New Roman"/>
                <w:color w:val="6D6F78"/>
                <w:sz w:val="18"/>
                <w:szCs w:val="18"/>
              </w:rPr>
              <w:t>or</w:t>
            </w:r>
            <w:r w:rsidRPr="009753A8">
              <w:rPr>
                <w:rStyle w:val="apple-converted-space"/>
                <w:rFonts w:ascii="Times New Roman" w:hAnsi="Times New Roman" w:cs="Times New Roman"/>
                <w:color w:val="6D6F78"/>
                <w:sz w:val="18"/>
                <w:szCs w:val="18"/>
              </w:rPr>
              <w:t> </w:t>
            </w:r>
            <w:r w:rsidRPr="009753A8">
              <w:rPr>
                <w:rStyle w:val="a3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“crosslinking” OR “cross-linking” OR “riboflavin” OR “CXL” OR “Xtra”)</w:t>
            </w:r>
            <w:r w:rsidRPr="009753A8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753A8">
              <w:rPr>
                <w:rFonts w:ascii="Times New Roman" w:hAnsi="Times New Roman" w:cs="Times New Roman"/>
                <w:sz w:val="18"/>
                <w:szCs w:val="18"/>
              </w:rPr>
              <w:t>(Title)</w:t>
            </w:r>
          </w:p>
          <w:p w14:paraId="1EFA58E0" w14:textId="77777777" w:rsidR="009753A8" w:rsidRPr="009753A8" w:rsidRDefault="009753A8" w:rsidP="00C20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53A8">
              <w:rPr>
                <w:rStyle w:val="a3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3 (“myopia” OR “myopic”)</w:t>
            </w:r>
            <w:r w:rsidRPr="009753A8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753A8">
              <w:rPr>
                <w:rFonts w:ascii="Times New Roman" w:hAnsi="Times New Roman" w:cs="Times New Roman"/>
                <w:sz w:val="18"/>
                <w:szCs w:val="18"/>
              </w:rPr>
              <w:t>(Topic)</w:t>
            </w:r>
            <w:r w:rsidRPr="009753A8">
              <w:rPr>
                <w:rStyle w:val="apple-converted-spac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 w:rsidRPr="009753A8">
              <w:rPr>
                <w:rStyle w:val="row-boolea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  <w:r w:rsidRPr="009753A8">
              <w:rPr>
                <w:rStyle w:val="apple-converted-spac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 w:rsidRPr="009753A8">
              <w:rPr>
                <w:rStyle w:val="a3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“myopia” OR “myopic”)</w:t>
            </w:r>
            <w:r w:rsidRPr="009753A8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753A8">
              <w:rPr>
                <w:rFonts w:ascii="Times New Roman" w:hAnsi="Times New Roman" w:cs="Times New Roman"/>
                <w:sz w:val="18"/>
                <w:szCs w:val="18"/>
              </w:rPr>
              <w:t>(Title)</w:t>
            </w:r>
          </w:p>
          <w:p w14:paraId="05303A28" w14:textId="77777777" w:rsidR="009753A8" w:rsidRPr="009753A8" w:rsidRDefault="009753A8" w:rsidP="00C20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#1 AND #2 AND #3</w:t>
            </w:r>
          </w:p>
        </w:tc>
        <w:tc>
          <w:tcPr>
            <w:tcW w:w="1701" w:type="dxa"/>
          </w:tcPr>
          <w:p w14:paraId="2633CD86" w14:textId="54397154" w:rsidR="009753A8" w:rsidRPr="009753A8" w:rsidRDefault="00DE4C73" w:rsidP="00C20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  <w:r w:rsidR="001D6F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753A8"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s</w:t>
            </w:r>
          </w:p>
        </w:tc>
      </w:tr>
      <w:tr w:rsidR="009753A8" w:rsidRPr="009753A8" w14:paraId="0572A8CF" w14:textId="77777777" w:rsidTr="00C200B2">
        <w:trPr>
          <w:trHeight w:val="2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089B7490" w14:textId="77777777" w:rsidR="009753A8" w:rsidRPr="009753A8" w:rsidRDefault="009753A8" w:rsidP="00C200B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CHRANE</w:t>
            </w:r>
          </w:p>
        </w:tc>
        <w:tc>
          <w:tcPr>
            <w:tcW w:w="6478" w:type="dxa"/>
          </w:tcPr>
          <w:p w14:paraId="4ED36964" w14:textId="77777777" w:rsidR="009753A8" w:rsidRPr="009753A8" w:rsidRDefault="009753A8" w:rsidP="00C20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(“</w:t>
            </w:r>
            <w:r w:rsidRPr="009753A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laser-assisted in-situ keratomileusis</w:t>
            </w:r>
            <w:r w:rsidRPr="009753A8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” or “laser intrastromal keratomileusis” or “LASIK” or “</w:t>
            </w:r>
            <w:r w:rsidRPr="009753A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mall incision lenticule extraction</w:t>
            </w:r>
            <w:r w:rsidRPr="009753A8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” or “SMILE” or “refractive”:ti,ab) AND ("cross-linking" or "crosslinking" or "CXL" or "</w:t>
            </w:r>
            <w:r w:rsidRPr="009753A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flavin</w:t>
            </w:r>
            <w:r w:rsidRPr="009753A8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 xml:space="preserve">" or "Xtra":ti,ab) AND </w:t>
            </w:r>
            <w:r w:rsidRPr="009753A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"Myopia" or “Myopic”: </w:t>
            </w:r>
            <w:r w:rsidRPr="009753A8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ti,ab</w:t>
            </w:r>
            <w:r w:rsidRPr="009753A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1F7EFA32" w14:textId="77777777" w:rsidR="009753A8" w:rsidRPr="009753A8" w:rsidRDefault="009753A8" w:rsidP="00C20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MeSH descriptor: [Myopia] this term only</w:t>
            </w:r>
          </w:p>
          <w:p w14:paraId="655113F9" w14:textId="77777777" w:rsidR="009753A8" w:rsidRPr="009753A8" w:rsidRDefault="009753A8" w:rsidP="00C20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MeSH descriptor: [</w:t>
            </w:r>
            <w:r w:rsidRPr="009753A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Keratomileusis, Laser In Situ</w:t>
            </w:r>
            <w:r w:rsidRPr="009753A8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] explode all trees</w:t>
            </w:r>
          </w:p>
        </w:tc>
        <w:tc>
          <w:tcPr>
            <w:tcW w:w="1701" w:type="dxa"/>
          </w:tcPr>
          <w:p w14:paraId="7278200E" w14:textId="78189DC2" w:rsidR="009753A8" w:rsidRPr="009753A8" w:rsidRDefault="00667025" w:rsidP="00C20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 w:rsidR="009753A8"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ials</w:t>
            </w:r>
          </w:p>
        </w:tc>
      </w:tr>
      <w:tr w:rsidR="009753A8" w:rsidRPr="009753A8" w14:paraId="4ADD9523" w14:textId="77777777" w:rsidTr="00C20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1AC2BA15" w14:textId="77777777" w:rsidR="009753A8" w:rsidRPr="009753A8" w:rsidRDefault="009753A8" w:rsidP="00C200B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Trials.gov</w:t>
            </w:r>
          </w:p>
        </w:tc>
        <w:tc>
          <w:tcPr>
            <w:tcW w:w="6478" w:type="dxa"/>
          </w:tcPr>
          <w:p w14:paraId="3B6989E7" w14:textId="77777777" w:rsidR="009753A8" w:rsidRPr="009753A8" w:rsidRDefault="009753A8" w:rsidP="00C20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  <w:r w:rsidRPr="009753A8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(cross-linking OR CXL) AND Myopia</w:t>
            </w:r>
          </w:p>
        </w:tc>
        <w:tc>
          <w:tcPr>
            <w:tcW w:w="1701" w:type="dxa"/>
          </w:tcPr>
          <w:p w14:paraId="5ADC2754" w14:textId="4E6F60F6" w:rsidR="009753A8" w:rsidRPr="009753A8" w:rsidRDefault="00667025" w:rsidP="00C20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753A8" w:rsidRPr="00975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ials</w:t>
            </w:r>
          </w:p>
        </w:tc>
      </w:tr>
    </w:tbl>
    <w:p w14:paraId="09ECB10A" w14:textId="77777777" w:rsidR="00DE4C73" w:rsidRDefault="00DE4C73"/>
    <w:sectPr w:rsidR="00DE4C73" w:rsidSect="009753A8">
      <w:pgSz w:w="12240" w:h="15840"/>
      <w:pgMar w:top="1440" w:right="1080" w:bottom="1440" w:left="108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B0604020202020204"/>
    <w:charset w:val="81"/>
    <w:family w:val="roman"/>
    <w:pitch w:val="variable"/>
    <w:sig w:usb0="F70006FF" w:usb1="19DFFFFF" w:usb2="001BFDD7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43"/>
    <w:rsid w:val="000066C0"/>
    <w:rsid w:val="000D3422"/>
    <w:rsid w:val="000F77BC"/>
    <w:rsid w:val="001D6F03"/>
    <w:rsid w:val="001F6D31"/>
    <w:rsid w:val="002A16FE"/>
    <w:rsid w:val="002C033B"/>
    <w:rsid w:val="002D5856"/>
    <w:rsid w:val="0036047C"/>
    <w:rsid w:val="003A1A02"/>
    <w:rsid w:val="003C7BCA"/>
    <w:rsid w:val="00415114"/>
    <w:rsid w:val="0043130A"/>
    <w:rsid w:val="00560892"/>
    <w:rsid w:val="00652C9B"/>
    <w:rsid w:val="00667025"/>
    <w:rsid w:val="006C1C17"/>
    <w:rsid w:val="00826F66"/>
    <w:rsid w:val="008400F8"/>
    <w:rsid w:val="0089349A"/>
    <w:rsid w:val="00953EC4"/>
    <w:rsid w:val="009753A8"/>
    <w:rsid w:val="00980DEA"/>
    <w:rsid w:val="009E4B80"/>
    <w:rsid w:val="009E5355"/>
    <w:rsid w:val="00A10D1D"/>
    <w:rsid w:val="00AB41EB"/>
    <w:rsid w:val="00B174F8"/>
    <w:rsid w:val="00B90391"/>
    <w:rsid w:val="00BE248E"/>
    <w:rsid w:val="00BF27E0"/>
    <w:rsid w:val="00C200B2"/>
    <w:rsid w:val="00C34450"/>
    <w:rsid w:val="00C86AC8"/>
    <w:rsid w:val="00D23043"/>
    <w:rsid w:val="00D40DEC"/>
    <w:rsid w:val="00DE4A54"/>
    <w:rsid w:val="00DE4C73"/>
    <w:rsid w:val="00DF1D29"/>
    <w:rsid w:val="00E35666"/>
    <w:rsid w:val="00E46E66"/>
    <w:rsid w:val="00E834D9"/>
    <w:rsid w:val="00EA5164"/>
    <w:rsid w:val="00EB0885"/>
    <w:rsid w:val="00EF2EBA"/>
    <w:rsid w:val="00F36524"/>
    <w:rsid w:val="00F6259B"/>
    <w:rsid w:val="00F6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52825"/>
  <w15:chartTrackingRefBased/>
  <w15:docId w15:val="{50DF029E-7E7D-B24B-AD62-2F2F823B6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043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230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0"/>
    <w:rsid w:val="00B90391"/>
  </w:style>
  <w:style w:type="character" w:styleId="a3">
    <w:name w:val="Strong"/>
    <w:basedOn w:val="a0"/>
    <w:uiPriority w:val="22"/>
    <w:qFormat/>
    <w:rsid w:val="00B90391"/>
    <w:rPr>
      <w:b/>
      <w:bCs/>
    </w:rPr>
  </w:style>
  <w:style w:type="character" w:customStyle="1" w:styleId="row-boolean">
    <w:name w:val="row-boolean"/>
    <w:basedOn w:val="a0"/>
    <w:rsid w:val="00B90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Yang, M.D.</dc:creator>
  <cp:keywords/>
  <dc:description/>
  <cp:lastModifiedBy>Yang, Christine</cp:lastModifiedBy>
  <cp:revision>4</cp:revision>
  <dcterms:created xsi:type="dcterms:W3CDTF">2023-09-18T15:34:00Z</dcterms:created>
  <dcterms:modified xsi:type="dcterms:W3CDTF">2025-02-23T16:26:00Z</dcterms:modified>
</cp:coreProperties>
</file>